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35860" w14:textId="77777777" w:rsidR="00F354D5" w:rsidRPr="00FE122A" w:rsidRDefault="00F354D5" w:rsidP="00F354D5">
      <w:pPr>
        <w:pStyle w:val="berschrift2"/>
        <w:rPr>
          <w:lang w:val="en-GB"/>
        </w:rPr>
      </w:pPr>
      <w:bookmarkStart w:id="0" w:name="_Toc148540378"/>
      <w:r w:rsidRPr="00FE122A">
        <w:rPr>
          <w:lang w:val="en-GB"/>
        </w:rPr>
        <w:t>Table 1. GRIPP2 long form</w:t>
      </w:r>
      <w:bookmarkEnd w:id="0"/>
      <w:r w:rsidRPr="00FE122A">
        <w:rPr>
          <w:lang w:val="en-GB"/>
        </w:rPr>
        <w:t xml:space="preserve"> </w:t>
      </w:r>
    </w:p>
    <w:p w14:paraId="47025382" w14:textId="77777777" w:rsidR="00F354D5" w:rsidRPr="00FE122A" w:rsidRDefault="00F354D5" w:rsidP="00F354D5"/>
    <w:tbl>
      <w:tblPr>
        <w:tblW w:w="9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33"/>
        <w:gridCol w:w="3748"/>
        <w:gridCol w:w="1683"/>
      </w:tblGrid>
      <w:tr w:rsidR="00F354D5" w:rsidRPr="00400946" w14:paraId="3AF0BDC2" w14:textId="77777777" w:rsidTr="00B35987">
        <w:trPr>
          <w:tblHeader/>
        </w:trPr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F4A8D00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Section and topic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100C9F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Item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C0FE83" w14:textId="6797B7C1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Reported on page No</w:t>
            </w:r>
          </w:p>
        </w:tc>
      </w:tr>
      <w:tr w:rsidR="00F354D5" w:rsidRPr="00400946" w14:paraId="37425D99" w14:textId="77777777" w:rsidTr="00B35987">
        <w:tc>
          <w:tcPr>
            <w:tcW w:w="9064" w:type="dxa"/>
            <w:gridSpan w:val="3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AC90F8" w14:textId="77777777" w:rsidR="00F354D5" w:rsidRPr="00400946" w:rsidRDefault="00F354D5" w:rsidP="00B35987">
            <w:pPr>
              <w:rPr>
                <w:rFonts w:ascii="Arial" w:hAnsi="Arial" w:cs="Arial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 xml:space="preserve">Section 1: Abstract of Paper </w:t>
            </w:r>
          </w:p>
        </w:tc>
      </w:tr>
      <w:tr w:rsidR="00F354D5" w:rsidRPr="00400946" w14:paraId="21AC846C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0D98D1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1a: Aim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CAC426D" w14:textId="78D9151E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Report the aim of the study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77D016D" w14:textId="61ECB499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4</w:t>
            </w:r>
          </w:p>
        </w:tc>
      </w:tr>
      <w:tr w:rsidR="00F354D5" w:rsidRPr="00400946" w14:paraId="0B7A01A8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260E432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1b: Methods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1F3E84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Describe the methods used by which patients and the public were involved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ADF417" w14:textId="50D93503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4</w:t>
            </w:r>
          </w:p>
        </w:tc>
      </w:tr>
      <w:tr w:rsidR="00F354D5" w:rsidRPr="00400946" w14:paraId="66298A91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29E41B4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1c: Results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4B6EA7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Report the impacts and outcomes of PPI in the study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E0FBD3" w14:textId="09FD876D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4</w:t>
            </w:r>
          </w:p>
        </w:tc>
      </w:tr>
      <w:tr w:rsidR="00F354D5" w:rsidRPr="00400946" w14:paraId="4AF50222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2B5D05D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1d: Conclusions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4076B01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Summarise the main conclusions of the study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A102CB" w14:textId="5E411977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4</w:t>
            </w:r>
          </w:p>
        </w:tc>
      </w:tr>
      <w:tr w:rsidR="00F354D5" w:rsidRPr="00400946" w14:paraId="144AECB5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45FAAC5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1e: Keywords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52707EE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Include PPI, “patient and public involvement,” or alternative terms as keywords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568106C" w14:textId="027AE544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5</w:t>
            </w:r>
          </w:p>
        </w:tc>
      </w:tr>
      <w:tr w:rsidR="00F354D5" w:rsidRPr="00400946" w14:paraId="37196325" w14:textId="77777777" w:rsidTr="00B35987">
        <w:tc>
          <w:tcPr>
            <w:tcW w:w="9064" w:type="dxa"/>
            <w:gridSpan w:val="3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679DB2" w14:textId="77777777" w:rsidR="00F354D5" w:rsidRPr="00400946" w:rsidRDefault="00F354D5" w:rsidP="00B35987">
            <w:pPr>
              <w:rPr>
                <w:rFonts w:ascii="Arial" w:hAnsi="Arial" w:cs="Arial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Section 2: Background to paper</w:t>
            </w:r>
          </w:p>
        </w:tc>
      </w:tr>
      <w:tr w:rsidR="00F354D5" w:rsidRPr="00400946" w14:paraId="599D5391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3FD6618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2a: Definition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4296E4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Report the definition of PPI used in the study and how it links to comparable studies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A35916" w14:textId="3FBA1EEB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6</w:t>
            </w:r>
          </w:p>
        </w:tc>
      </w:tr>
      <w:tr w:rsidR="00F354D5" w:rsidRPr="00400946" w14:paraId="5238743D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39BD2D2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2b: Theoretical underpinnings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F38068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Report the theoretical rationale and any theoretical influences relating to PPI in the study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91DF83" w14:textId="73A600C7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6</w:t>
            </w:r>
          </w:p>
        </w:tc>
      </w:tr>
      <w:tr w:rsidR="00F354D5" w:rsidRPr="00400946" w14:paraId="4A9F5E52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D02538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2c: Concepts and theory development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30C61B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Report any conceptual models or influences used in the study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2D082C" w14:textId="4278C828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6, 7</w:t>
            </w:r>
          </w:p>
        </w:tc>
      </w:tr>
      <w:tr w:rsidR="00F354D5" w:rsidRPr="00400946" w14:paraId="2323031A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F23D90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Section 3: Aims of paper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E30ABFC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1683" w:type="dxa"/>
            <w:vAlign w:val="center"/>
          </w:tcPr>
          <w:p w14:paraId="7C42A0E2" w14:textId="77777777" w:rsidR="00F354D5" w:rsidRPr="00400946" w:rsidRDefault="00F354D5" w:rsidP="00B35987">
            <w:pPr>
              <w:rPr>
                <w:rFonts w:ascii="Arial" w:hAnsi="Arial" w:cs="Arial"/>
              </w:rPr>
            </w:pPr>
          </w:p>
        </w:tc>
      </w:tr>
      <w:tr w:rsidR="00F354D5" w:rsidRPr="00400946" w14:paraId="50797632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3ABFCF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3: Aim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DD26FE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Report the aim of the study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02D99FD" w14:textId="2EA375BB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7</w:t>
            </w:r>
          </w:p>
        </w:tc>
      </w:tr>
      <w:tr w:rsidR="00F354D5" w:rsidRPr="00400946" w14:paraId="5CF98AA7" w14:textId="77777777" w:rsidTr="00B35987">
        <w:tc>
          <w:tcPr>
            <w:tcW w:w="9064" w:type="dxa"/>
            <w:gridSpan w:val="3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B83C98" w14:textId="77777777" w:rsidR="00F354D5" w:rsidRPr="00400946" w:rsidRDefault="00F354D5" w:rsidP="00B35987">
            <w:pPr>
              <w:rPr>
                <w:rFonts w:ascii="Arial" w:hAnsi="Arial" w:cs="Arial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Section 4: Methods of paper</w:t>
            </w:r>
          </w:p>
        </w:tc>
      </w:tr>
      <w:tr w:rsidR="00F354D5" w:rsidRPr="00400946" w14:paraId="2E63AFB3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491709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4a: Design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05A376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Provide a clear description of methods by which patients and the public were involved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5CD4FD" w14:textId="20CCBDFE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8</w:t>
            </w:r>
            <w:r w:rsidR="00F354D5" w:rsidRPr="00400946">
              <w:rPr>
                <w:rFonts w:ascii="Arial" w:hAnsi="Arial" w:cs="Arial"/>
                <w:sz w:val="18"/>
                <w:szCs w:val="18"/>
                <w:lang w:eastAsia="da-DK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eastAsia="da-DK"/>
              </w:rPr>
              <w:t>9</w:t>
            </w:r>
          </w:p>
        </w:tc>
      </w:tr>
      <w:tr w:rsidR="00F354D5" w:rsidRPr="00400946" w14:paraId="2D7A9514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1582BF0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4b: People involved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E9A5BB8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Provide a description of patients, carers, and the public involved with the PPI activity in the study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BD9143" w14:textId="53D8743D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8</w:t>
            </w:r>
          </w:p>
        </w:tc>
      </w:tr>
      <w:tr w:rsidR="00F354D5" w:rsidRPr="00400946" w14:paraId="773A1670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B5DCA8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4c: Stages of involvement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5DF024F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Report on how PPI is used at different stages of the study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684C0A" w14:textId="31F02B97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7, Additional file 1, eFigure 1</w:t>
            </w:r>
          </w:p>
        </w:tc>
      </w:tr>
      <w:tr w:rsidR="00F354D5" w:rsidRPr="00400946" w14:paraId="620E49EF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7BBBCE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4d: Level or nature of involvement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7E07DB7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Report the level or nature of PPI used at various stages of the study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43B1F2" w14:textId="65C51B1E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7, Additional file 1, eFigure 1</w:t>
            </w:r>
          </w:p>
        </w:tc>
      </w:tr>
      <w:tr w:rsidR="00F354D5" w:rsidRPr="00400946" w14:paraId="367CAF4D" w14:textId="77777777" w:rsidTr="00B35987">
        <w:tc>
          <w:tcPr>
            <w:tcW w:w="9064" w:type="dxa"/>
            <w:gridSpan w:val="3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37386E" w14:textId="77777777" w:rsidR="00F354D5" w:rsidRPr="00400946" w:rsidRDefault="00F354D5" w:rsidP="00B35987">
            <w:pPr>
              <w:rPr>
                <w:rFonts w:ascii="Arial" w:hAnsi="Arial" w:cs="Arial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Section 5: Capture or measurement of PPI impact</w:t>
            </w:r>
          </w:p>
        </w:tc>
      </w:tr>
      <w:tr w:rsidR="00F354D5" w:rsidRPr="00400946" w14:paraId="22BC8171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5DE08E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5a: Qualitative evidence of impact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47CA1A4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If applicable, report the methods used to qualitatively explore the impact of PPI in the study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520CA8" w14:textId="55AE30E1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9</w:t>
            </w:r>
          </w:p>
        </w:tc>
      </w:tr>
      <w:tr w:rsidR="00F354D5" w:rsidRPr="00400946" w14:paraId="0EEC4E83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4BEA1FF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5b: Quantitative evidence of impact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059743A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If applicable, report the methods used to quantitatively measure or assess the impact of PPI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CC9E93" w14:textId="1695FF8F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9</w:t>
            </w:r>
          </w:p>
        </w:tc>
      </w:tr>
      <w:tr w:rsidR="00F354D5" w:rsidRPr="00400946" w14:paraId="3996051C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A8CBAA7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5c: Robustness of measure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3E161F3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If applicable, report the rigour of the method used to capture or measure the impact of PPI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77737B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Not applicable</w:t>
            </w:r>
          </w:p>
        </w:tc>
      </w:tr>
      <w:tr w:rsidR="00F354D5" w:rsidRPr="00400946" w14:paraId="28DB2C49" w14:textId="77777777" w:rsidTr="00B35987">
        <w:tc>
          <w:tcPr>
            <w:tcW w:w="9064" w:type="dxa"/>
            <w:gridSpan w:val="3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4ECB54" w14:textId="77777777" w:rsidR="00F354D5" w:rsidRPr="00400946" w:rsidRDefault="00F354D5" w:rsidP="00B35987">
            <w:pPr>
              <w:rPr>
                <w:rFonts w:ascii="Arial" w:hAnsi="Arial" w:cs="Arial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Section 6: Economic assessment</w:t>
            </w:r>
          </w:p>
        </w:tc>
      </w:tr>
      <w:tr w:rsidR="00F354D5" w:rsidRPr="00400946" w14:paraId="3C7116DD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B3EAD08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6: Economic assessment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E80F4CF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If applicable, report the method used for an economic assessment of PPI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3C6811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Not applicable</w:t>
            </w:r>
          </w:p>
        </w:tc>
      </w:tr>
      <w:tr w:rsidR="00F354D5" w:rsidRPr="00400946" w14:paraId="27A8D1CD" w14:textId="77777777" w:rsidTr="00B35987">
        <w:tc>
          <w:tcPr>
            <w:tcW w:w="9064" w:type="dxa"/>
            <w:gridSpan w:val="3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86E916" w14:textId="77777777" w:rsidR="00F354D5" w:rsidRPr="00400946" w:rsidRDefault="00F354D5" w:rsidP="00B35987">
            <w:pPr>
              <w:rPr>
                <w:rFonts w:ascii="Arial" w:hAnsi="Arial" w:cs="Arial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Section 7: Study results</w:t>
            </w:r>
          </w:p>
        </w:tc>
      </w:tr>
      <w:tr w:rsidR="00F354D5" w:rsidRPr="00400946" w14:paraId="104BD6EA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857307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7a: Outcomes of PPI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9A86F2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Report the results of PPI in the study, including both positive and negative outcomes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37BC9E" w14:textId="4125D6CB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10</w:t>
            </w:r>
            <w:r w:rsidR="00F354D5" w:rsidRPr="00400946">
              <w:rPr>
                <w:rFonts w:ascii="Arial" w:hAnsi="Arial" w:cs="Arial"/>
                <w:sz w:val="18"/>
                <w:szCs w:val="18"/>
                <w:lang w:eastAsia="da-DK"/>
              </w:rPr>
              <w:t>-1</w:t>
            </w:r>
            <w:r>
              <w:rPr>
                <w:rFonts w:ascii="Arial" w:hAnsi="Arial" w:cs="Arial"/>
                <w:sz w:val="18"/>
                <w:szCs w:val="18"/>
                <w:lang w:eastAsia="da-DK"/>
              </w:rPr>
              <w:t>8</w:t>
            </w:r>
          </w:p>
        </w:tc>
      </w:tr>
      <w:tr w:rsidR="00F354D5" w:rsidRPr="00400946" w14:paraId="73228794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80767F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7b: Impacts of PPI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34EB56A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D925DB9" w14:textId="63AE12DE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16</w:t>
            </w:r>
            <w:r w:rsidR="00897EA4">
              <w:rPr>
                <w:rFonts w:ascii="Arial" w:hAnsi="Arial" w:cs="Arial"/>
                <w:sz w:val="18"/>
                <w:szCs w:val="18"/>
                <w:lang w:eastAsia="da-DK"/>
              </w:rPr>
              <w:t>, 17</w:t>
            </w:r>
          </w:p>
        </w:tc>
      </w:tr>
      <w:tr w:rsidR="00F354D5" w:rsidRPr="00400946" w14:paraId="047159D3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EB835D3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lastRenderedPageBreak/>
              <w:t>7c: Context of PPI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F59946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Report the influence of any contextual factors that enabled or hindered the process or impact of PPI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805E00F" w14:textId="07127F66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19</w:t>
            </w:r>
            <w:r w:rsidR="00897EA4">
              <w:rPr>
                <w:rFonts w:ascii="Arial" w:hAnsi="Arial" w:cs="Arial"/>
                <w:sz w:val="18"/>
                <w:szCs w:val="18"/>
                <w:lang w:eastAsia="da-DK"/>
              </w:rPr>
              <w:t>, 20</w:t>
            </w:r>
          </w:p>
        </w:tc>
      </w:tr>
      <w:tr w:rsidR="00F354D5" w:rsidRPr="00400946" w14:paraId="4723C322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8F93E0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7d: Process of PPI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28AFE6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Report the influence of any process factors, that enabled or hindered the impact of PPI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F0D4E3" w14:textId="2816C8C9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20, 21</w:t>
            </w:r>
          </w:p>
        </w:tc>
      </w:tr>
      <w:tr w:rsidR="00F354D5" w:rsidRPr="00400946" w14:paraId="200F78E1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201D1CF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7ei: Theory development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DABF99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Report any conceptual or theoretical development in PPI that have emerged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F542C7" w14:textId="41664A22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19</w:t>
            </w:r>
            <w:r w:rsidR="00897EA4">
              <w:rPr>
                <w:rFonts w:ascii="Arial" w:hAnsi="Arial" w:cs="Arial"/>
                <w:sz w:val="18"/>
                <w:szCs w:val="18"/>
                <w:lang w:eastAsia="da-DK"/>
              </w:rPr>
              <w:t>, 20</w:t>
            </w:r>
          </w:p>
        </w:tc>
      </w:tr>
      <w:tr w:rsidR="00F354D5" w:rsidRPr="00400946" w14:paraId="7AB67B94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C9D0624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7eii: Theory development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01419B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Report evaluation of theoretical models, if any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E3ECFCA" w14:textId="58D266E5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21</w:t>
            </w:r>
          </w:p>
        </w:tc>
      </w:tr>
      <w:tr w:rsidR="00F354D5" w:rsidRPr="00400946" w14:paraId="22457C04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AFDF11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7f: Measurement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0D6439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If applicable, report all aspects of instrument development and testing (eg, validity, reliability, feasibility, acceptability, responsiveness, interpretability, appropriateness, precision)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CA9867" w14:textId="1AC23570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18</w:t>
            </w:r>
          </w:p>
        </w:tc>
      </w:tr>
      <w:tr w:rsidR="00F354D5" w:rsidRPr="00400946" w14:paraId="3B597FC0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B35BB3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7g: Economic assessment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D1CF5A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Report any information on the costs or benefit of PPI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0C63B3" w14:textId="44326167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8</w:t>
            </w:r>
            <w:r w:rsidR="00F354D5">
              <w:rPr>
                <w:rFonts w:ascii="Arial" w:hAnsi="Arial" w:cs="Arial"/>
                <w:sz w:val="18"/>
                <w:szCs w:val="18"/>
                <w:lang w:eastAsia="da-DK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eastAsia="da-DK"/>
              </w:rPr>
              <w:t>20</w:t>
            </w:r>
          </w:p>
        </w:tc>
      </w:tr>
      <w:tr w:rsidR="00F354D5" w:rsidRPr="00400946" w14:paraId="153FBCE2" w14:textId="77777777" w:rsidTr="00B35987">
        <w:tc>
          <w:tcPr>
            <w:tcW w:w="9064" w:type="dxa"/>
            <w:gridSpan w:val="3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386CBA7" w14:textId="77777777" w:rsidR="00F354D5" w:rsidRPr="00400946" w:rsidRDefault="00F354D5" w:rsidP="00B35987">
            <w:pPr>
              <w:rPr>
                <w:rFonts w:ascii="Arial" w:hAnsi="Arial" w:cs="Arial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Section 8: Discussion and conclusions</w:t>
            </w:r>
          </w:p>
        </w:tc>
      </w:tr>
      <w:tr w:rsidR="00F354D5" w:rsidRPr="00400946" w14:paraId="1D48EEAF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93DDD47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8a: Outcomes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55EC8F4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Comment on how PPI influenced the study overall. Describe positive and negative effects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0502285" w14:textId="44AEB484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19</w:t>
            </w:r>
          </w:p>
        </w:tc>
      </w:tr>
      <w:tr w:rsidR="00F354D5" w:rsidRPr="00400946" w14:paraId="79F4BDDC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F9630E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8b: Impacts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59C9C8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Comment on the different impacts of PPI identified in this study and how they contribute to new knowledge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A9ED240" w14:textId="0465129E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1</w:t>
            </w:r>
            <w:r w:rsidR="00897EA4">
              <w:rPr>
                <w:rFonts w:ascii="Arial" w:hAnsi="Arial" w:cs="Arial"/>
                <w:sz w:val="18"/>
                <w:szCs w:val="18"/>
                <w:lang w:eastAsia="da-DK"/>
              </w:rPr>
              <w:t>9</w:t>
            </w: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 xml:space="preserve"> - </w:t>
            </w:r>
            <w:r w:rsidR="00897EA4">
              <w:rPr>
                <w:rFonts w:ascii="Arial" w:hAnsi="Arial" w:cs="Arial"/>
                <w:sz w:val="18"/>
                <w:szCs w:val="18"/>
                <w:lang w:eastAsia="da-DK"/>
              </w:rPr>
              <w:t>21</w:t>
            </w:r>
          </w:p>
        </w:tc>
      </w:tr>
      <w:tr w:rsidR="00F354D5" w:rsidRPr="00400946" w14:paraId="224CD805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D248E3E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8c: Definition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71BAF6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C1E526D" w14:textId="3487E6D4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21</w:t>
            </w:r>
          </w:p>
        </w:tc>
      </w:tr>
      <w:tr w:rsidR="00F354D5" w:rsidRPr="00400946" w14:paraId="7353AC6E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080909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8d: Theoretical underpinnings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4F9A93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Comment on any way your study adds to the theoretical development of PPI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E9E06E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19</w:t>
            </w:r>
          </w:p>
        </w:tc>
      </w:tr>
      <w:tr w:rsidR="00F354D5" w:rsidRPr="00400946" w14:paraId="7FB156C5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0AFB4F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8e: Context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57EF92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Comment on how context factors influenced PPI in the study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48EA734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19, 20</w:t>
            </w:r>
          </w:p>
        </w:tc>
      </w:tr>
      <w:tr w:rsidR="00F354D5" w:rsidRPr="00400946" w14:paraId="0319B80E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15ABE73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8f: Process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49176C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Comment on how process factors influenced PPI in the study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C145551" w14:textId="5CAF2C0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19</w:t>
            </w:r>
            <w:r w:rsidR="00897EA4">
              <w:rPr>
                <w:rFonts w:ascii="Arial" w:hAnsi="Arial" w:cs="Arial"/>
                <w:sz w:val="18"/>
                <w:szCs w:val="18"/>
                <w:lang w:eastAsia="da-DK"/>
              </w:rPr>
              <w:t>, 20</w:t>
            </w:r>
          </w:p>
        </w:tc>
      </w:tr>
      <w:tr w:rsidR="00F354D5" w:rsidRPr="00400946" w14:paraId="2A652E50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CB6AA56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8g: Measurement and capture of PPI impact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6B15007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If applicable, comment on how well PPI impact was evaluated or measured in the study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580282" w14:textId="18DDC1A6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19-21</w:t>
            </w:r>
          </w:p>
        </w:tc>
      </w:tr>
      <w:tr w:rsidR="00F354D5" w:rsidRPr="00400946" w14:paraId="34844386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6AE7AEC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8h: Economic assessment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EAE6AA0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43D737D" w14:textId="0E5AC983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20, 21</w:t>
            </w:r>
          </w:p>
        </w:tc>
      </w:tr>
      <w:tr w:rsidR="00F354D5" w:rsidRPr="00400946" w14:paraId="5E2BBF2D" w14:textId="77777777" w:rsidTr="00B35987">
        <w:tc>
          <w:tcPr>
            <w:tcW w:w="363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11F3F99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8i: Reflections/critical perspective</w:t>
            </w:r>
          </w:p>
        </w:tc>
        <w:tc>
          <w:tcPr>
            <w:tcW w:w="3748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6D7BB35" w14:textId="77777777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400946">
              <w:rPr>
                <w:rFonts w:ascii="Arial" w:hAnsi="Arial" w:cs="Arial"/>
                <w:sz w:val="18"/>
                <w:szCs w:val="18"/>
                <w:lang w:eastAsia="da-DK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1683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D35A5F1" w14:textId="4BF14FA6" w:rsidR="00F354D5" w:rsidRPr="00400946" w:rsidRDefault="00897EA4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>
              <w:rPr>
                <w:rFonts w:ascii="Arial" w:hAnsi="Arial" w:cs="Arial"/>
                <w:sz w:val="18"/>
                <w:szCs w:val="18"/>
                <w:lang w:eastAsia="da-DK"/>
              </w:rPr>
              <w:t>21, 22</w:t>
            </w:r>
          </w:p>
        </w:tc>
      </w:tr>
      <w:tr w:rsidR="00F354D5" w:rsidRPr="00400946" w14:paraId="0F2142E6" w14:textId="77777777" w:rsidTr="005900F4">
        <w:tc>
          <w:tcPr>
            <w:tcW w:w="9064" w:type="dxa"/>
            <w:gridSpan w:val="3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AADF873" w14:textId="556532C6" w:rsidR="00F354D5" w:rsidRPr="00400946" w:rsidRDefault="00F354D5" w:rsidP="00B35987">
            <w:pPr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A3669">
              <w:rPr>
                <w:rFonts w:ascii="Arial" w:hAnsi="Arial" w:cs="Arial"/>
                <w:i/>
                <w:iCs/>
                <w:sz w:val="18"/>
                <w:szCs w:val="18"/>
              </w:rPr>
              <w:t>Abbreviations</w:t>
            </w:r>
            <w:r w:rsidRPr="008A36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PI = Patient and Public Involvement</w:t>
            </w:r>
          </w:p>
        </w:tc>
      </w:tr>
    </w:tbl>
    <w:p w14:paraId="4F521D21" w14:textId="77777777" w:rsidR="00F354D5" w:rsidRDefault="00F354D5" w:rsidP="00F354D5"/>
    <w:p w14:paraId="1C345787" w14:textId="77777777" w:rsidR="00F354D5" w:rsidRDefault="00F354D5" w:rsidP="00F354D5"/>
    <w:p w14:paraId="1FF2685A" w14:textId="77777777" w:rsidR="00D03002" w:rsidRDefault="00D03002"/>
    <w:sectPr w:rsidR="00D030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4D5"/>
    <w:rsid w:val="00897EA4"/>
    <w:rsid w:val="00BD1C65"/>
    <w:rsid w:val="00D03002"/>
    <w:rsid w:val="00F3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ABB82B0"/>
  <w15:chartTrackingRefBased/>
  <w15:docId w15:val="{E951E900-4445-0D40-ADCF-901659398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54D5"/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354D5"/>
    <w:pPr>
      <w:suppressAutoHyphens/>
      <w:jc w:val="both"/>
      <w:outlineLvl w:val="1"/>
    </w:pPr>
    <w:rPr>
      <w:rFonts w:ascii="Arial" w:hAnsi="Arial" w:cs="Arial"/>
      <w:b/>
      <w:sz w:val="22"/>
      <w:szCs w:val="22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F354D5"/>
    <w:rPr>
      <w:rFonts w:ascii="Arial" w:hAnsi="Arial" w:cs="Arial"/>
      <w:b/>
      <w:sz w:val="22"/>
      <w:szCs w:val="22"/>
      <w:lang w:val="en-CA"/>
    </w:rPr>
  </w:style>
  <w:style w:type="paragraph" w:styleId="berarbeitung">
    <w:name w:val="Revision"/>
    <w:hidden/>
    <w:uiPriority w:val="99"/>
    <w:semiHidden/>
    <w:rsid w:val="00897EA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2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a Ryf</dc:creator>
  <cp:keywords/>
  <dc:description/>
  <cp:lastModifiedBy>Léonie Hofstetter</cp:lastModifiedBy>
  <cp:revision>3</cp:revision>
  <dcterms:created xsi:type="dcterms:W3CDTF">2023-10-20T08:53:00Z</dcterms:created>
  <dcterms:modified xsi:type="dcterms:W3CDTF">2023-12-21T14:21:00Z</dcterms:modified>
</cp:coreProperties>
</file>